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990ED" w14:textId="079D34BB" w:rsidR="002B4E1B" w:rsidRPr="00D65BEE" w:rsidRDefault="00D65BEE" w:rsidP="00D65BEE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65BE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</w:t>
      </w:r>
      <w:r w:rsidR="00B7206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D65BE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 List of 165 ferroptosis-related differentially expressed genes (Fer-DEG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5"/>
        <w:gridCol w:w="1500"/>
        <w:gridCol w:w="1651"/>
        <w:gridCol w:w="1500"/>
        <w:gridCol w:w="1560"/>
      </w:tblGrid>
      <w:tr w:rsidR="002B4E1B" w:rsidRPr="00D65BEE" w14:paraId="5545090F" w14:textId="77777777" w:rsidTr="00346784">
        <w:trPr>
          <w:trHeight w:val="374"/>
          <w:jc w:val="center"/>
        </w:trPr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77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043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1C6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694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B6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2B4E1B" w:rsidRPr="00D65BEE" w14:paraId="08DA4035" w14:textId="77777777" w:rsidTr="00346784">
        <w:trPr>
          <w:trHeight w:val="374"/>
          <w:jc w:val="center"/>
        </w:trPr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5F5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c5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4CB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017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45E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dd4l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D64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t1</w:t>
            </w:r>
          </w:p>
        </w:tc>
      </w:tr>
      <w:tr w:rsidR="002B4E1B" w:rsidRPr="00D65BEE" w14:paraId="40B2447D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37DDDFA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hd1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5D9346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fl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8BC122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s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2107D7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s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DAA134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np1</w:t>
            </w:r>
          </w:p>
        </w:tc>
      </w:tr>
      <w:tr w:rsidR="002B4E1B" w:rsidRPr="00D65BEE" w14:paraId="0D6C398C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1FA440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sb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90FB6F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AEB5BC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t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22CBBA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927F84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sn2</w:t>
            </w:r>
          </w:p>
        </w:tc>
      </w:tr>
      <w:tr w:rsidR="002B4E1B" w:rsidRPr="00D65BEE" w14:paraId="269FB6F2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0BE8789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sl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068072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sd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1E8825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FDD55F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1d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936CE9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rt2</w:t>
            </w:r>
          </w:p>
        </w:tc>
      </w:tr>
      <w:tr w:rsidR="002B4E1B" w:rsidRPr="00D65BEE" w14:paraId="65314CAE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83A17B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vr1b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7AC8AF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sd3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15CFF0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7AF7CD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1d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25515C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rt3</w:t>
            </w:r>
          </w:p>
        </w:tc>
      </w:tr>
      <w:tr w:rsidR="002B4E1B" w:rsidRPr="00D65BEE" w14:paraId="647F8F82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2F57A3C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033BB3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4i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BA26C0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z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117E93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D5BC41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8a1</w:t>
            </w:r>
          </w:p>
        </w:tc>
      </w:tr>
      <w:tr w:rsidR="002B4E1B" w:rsidRPr="00D65BEE" w14:paraId="22D21C6B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0CB15B8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pat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B11E43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86D3AC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dc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17560A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5dc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F09B78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9a14</w:t>
            </w:r>
          </w:p>
        </w:tc>
      </w:tr>
      <w:tr w:rsidR="002B4E1B" w:rsidRPr="00D65BEE" w14:paraId="1BCC0760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71990A1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ps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723F5C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sb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999D28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D2F489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4hb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A00626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a2</w:t>
            </w:r>
          </w:p>
        </w:tc>
      </w:tr>
      <w:tr w:rsidR="002B4E1B" w:rsidRPr="00D65BEE" w14:paraId="7509F457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7D43AE4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t1s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88314F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7C93DB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E50C55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k7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BAE33E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7a11</w:t>
            </w:r>
          </w:p>
        </w:tc>
      </w:tr>
      <w:tr w:rsidR="002B4E1B" w:rsidRPr="00D65BEE" w14:paraId="5DF10B17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9EF9C2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8454E7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gb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5E0191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lpda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12ED2A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p10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C5542D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pd1</w:t>
            </w:r>
          </w:p>
        </w:tc>
      </w:tr>
      <w:tr w:rsidR="002B4E1B" w:rsidRPr="00D65BEE" w14:paraId="2B78BDD6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03434FE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ox12b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85DA6B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BD0903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B3A975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p1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1CD491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ca</w:t>
            </w:r>
            <w:proofErr w:type="spellEnd"/>
          </w:p>
        </w:tc>
      </w:tr>
      <w:tr w:rsidR="002B4E1B" w:rsidRPr="00D65BEE" w14:paraId="08C89E81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217781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9679AF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ld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6B0086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A3F7D7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0BCDF2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x5</w:t>
            </w:r>
          </w:p>
        </w:tc>
      </w:tr>
      <w:tr w:rsidR="002B4E1B" w:rsidRPr="00D65BEE" w14:paraId="785D1710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375601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oxe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8F4A9D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D24D2F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8BDD4C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p3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5988CC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cs1</w:t>
            </w:r>
          </w:p>
        </w:tc>
      </w:tr>
      <w:tr w:rsidR="002B4E1B" w:rsidRPr="00D65BEE" w14:paraId="535A878B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264AB55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n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B1B1C6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h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A1C65F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E7FAAF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p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2CD91A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2</w:t>
            </w:r>
          </w:p>
        </w:tc>
      </w:tr>
      <w:tr w:rsidR="002B4E1B" w:rsidRPr="00D65BEE" w14:paraId="7ED8A740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30EB65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675EF1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ln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56203C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C37823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ss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88C710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ebf2</w:t>
            </w:r>
          </w:p>
        </w:tc>
      </w:tr>
      <w:tr w:rsidR="002B4E1B" w:rsidRPr="00D65BEE" w14:paraId="4E205268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8954BA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f6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284BE0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97BFE3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s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4D584B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x10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E5215F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sf9</w:t>
            </w:r>
          </w:p>
        </w:tc>
      </w:tr>
      <w:tr w:rsidR="002B4E1B" w:rsidRPr="00D65BEE" w14:paraId="171219C0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9063EC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ah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FA3B18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3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5DDB82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cu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5EF31B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x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4525EF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ng1</w:t>
            </w:r>
          </w:p>
        </w:tc>
      </w:tr>
      <w:tr w:rsidR="002B4E1B" w:rsidRPr="00D65BEE" w14:paraId="5ABA7221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2C72A38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4F7740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pp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42A835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eap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DFE4C5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d</w:t>
            </w:r>
            <w:proofErr w:type="spellEnd"/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FC2AED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v39h1</w:t>
            </w:r>
          </w:p>
        </w:tc>
      </w:tr>
      <w:tr w:rsidR="002B4E1B" w:rsidRPr="00D65BEE" w14:paraId="49D545D6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3DB937C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g4d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59D945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as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950157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0550E0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ezo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A076C5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k1</w:t>
            </w:r>
          </w:p>
        </w:tc>
      </w:tr>
      <w:tr w:rsidR="002B4E1B" w:rsidRPr="00D65BEE" w14:paraId="6AC9D93D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5E50DF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F5593C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113D57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0F2418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8C9A4F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rt</w:t>
            </w:r>
            <w:proofErr w:type="spellEnd"/>
          </w:p>
        </w:tc>
      </w:tr>
      <w:tr w:rsidR="002B4E1B" w:rsidRPr="00D65BEE" w14:paraId="72E8F674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C9FE6C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D65569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3B84AE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hdc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01D7A2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5E4BB0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fap2a</w:t>
            </w:r>
          </w:p>
        </w:tc>
      </w:tr>
      <w:tr w:rsidR="002B4E1B" w:rsidRPr="00D65BEE" w14:paraId="17C4A2EB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E43AF5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at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5AA3F0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ncd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F3FA4D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7A47F2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in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CAF2FA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 w:rsidR="002B4E1B" w:rsidRPr="00D65BEE" w14:paraId="59B339EE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DAAC52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x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B5A09F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r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83DF7F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C5E9C6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l</w:t>
            </w:r>
            <w:proofErr w:type="spellEnd"/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4A2841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mp1</w:t>
            </w:r>
          </w:p>
        </w:tc>
      </w:tr>
      <w:tr w:rsidR="002B4E1B" w:rsidRPr="00D65BEE" w14:paraId="57CE19D3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BC240C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d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63C83B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A95C06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gmn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E02D67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DEA125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4</w:t>
            </w:r>
          </w:p>
        </w:tc>
      </w:tr>
      <w:tr w:rsidR="002B4E1B" w:rsidRPr="00D65BEE" w14:paraId="1DAF8BE1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8C1906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dt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4CE076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ndc5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EFECC8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fr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FF9A6F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787540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sb4x</w:t>
            </w:r>
          </w:p>
        </w:tc>
      </w:tr>
      <w:tr w:rsidR="002B4E1B" w:rsidRPr="00D65BEE" w14:paraId="643520F7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7295E99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pf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C3012A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xo4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B49BE15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70E04DF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aa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FDD9F4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r2a</w:t>
            </w:r>
          </w:p>
        </w:tc>
      </w:tr>
      <w:tr w:rsidR="002B4E1B" w:rsidRPr="00D65BEE" w14:paraId="0E4A4684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53E955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kk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CF352B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rin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DB90DD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3k1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F550FB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ca</w:t>
            </w:r>
            <w:proofErr w:type="spellEnd"/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D4940D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b2</w:t>
            </w:r>
          </w:p>
        </w:tc>
      </w:tr>
      <w:tr w:rsidR="002B4E1B" w:rsidRPr="00D65BEE" w14:paraId="56DCA106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27FDC7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E39A90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xn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5157B2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42287A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k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BBB98AB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46</w:t>
            </w:r>
          </w:p>
        </w:tc>
      </w:tr>
      <w:tr w:rsidR="002B4E1B" w:rsidRPr="00D65BEE" w14:paraId="4C74A65C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91A594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2DF69BC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zd7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FE8179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n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5DD712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B4A4CE4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1</w:t>
            </w:r>
          </w:p>
        </w:tc>
      </w:tr>
      <w:tr w:rsidR="002B4E1B" w:rsidRPr="00D65BEE" w14:paraId="2CC1B4AF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321F07F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25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B8161D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dx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D92C65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pc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2D03758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pn18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8E8243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lk1</w:t>
            </w:r>
          </w:p>
        </w:tc>
      </w:tr>
      <w:tr w:rsidR="002B4E1B" w:rsidRPr="00D65BEE" w14:paraId="779C7A2A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E3D769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a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6FB509A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h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250044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2C1EE71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4E5312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lk2</w:t>
            </w:r>
          </w:p>
        </w:tc>
      </w:tr>
      <w:tr w:rsidR="002B4E1B" w:rsidRPr="00D65BEE" w14:paraId="6A33C3EB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9078FE6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2284119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lc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D562E0E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E319DFD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ms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086B0A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dr</w:t>
            </w:r>
            <w:proofErr w:type="spellEnd"/>
          </w:p>
        </w:tc>
      </w:tr>
      <w:tr w:rsidR="002B4E1B" w:rsidRPr="00D65BEE" w14:paraId="4A37EAFE" w14:textId="77777777" w:rsidTr="00346784">
        <w:trPr>
          <w:trHeight w:val="374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EEFF2A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63BBF50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D273C13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n</w:t>
            </w:r>
            <w:proofErr w:type="spellEnd"/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53880D7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3B38D12" w14:textId="77777777" w:rsidR="002B4E1B" w:rsidRPr="00D65BEE" w:rsidRDefault="002B4E1B" w:rsidP="0034678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5B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fp36</w:t>
            </w:r>
          </w:p>
        </w:tc>
      </w:tr>
    </w:tbl>
    <w:p w14:paraId="09043F76" w14:textId="77777777" w:rsidR="00B35B12" w:rsidRPr="00D65BEE" w:rsidRDefault="00B35B12" w:rsidP="00D65BEE">
      <w:pPr>
        <w:rPr>
          <w:rFonts w:ascii="Times New Roman" w:hAnsi="Times New Roman" w:cs="Times New Roman"/>
          <w:sz w:val="24"/>
          <w:szCs w:val="24"/>
        </w:rPr>
      </w:pPr>
    </w:p>
    <w:sectPr w:rsidR="00B35B12" w:rsidRPr="00D6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85A26" w14:textId="77777777" w:rsidR="00664D37" w:rsidRDefault="00664D37" w:rsidP="002B4E1B">
      <w:pPr>
        <w:rPr>
          <w:rFonts w:hint="eastAsia"/>
        </w:rPr>
      </w:pPr>
      <w:r>
        <w:separator/>
      </w:r>
    </w:p>
  </w:endnote>
  <w:endnote w:type="continuationSeparator" w:id="0">
    <w:p w14:paraId="30DA12EF" w14:textId="77777777" w:rsidR="00664D37" w:rsidRDefault="00664D37" w:rsidP="002B4E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2DC68" w14:textId="77777777" w:rsidR="00664D37" w:rsidRDefault="00664D37" w:rsidP="002B4E1B">
      <w:pPr>
        <w:rPr>
          <w:rFonts w:hint="eastAsia"/>
        </w:rPr>
      </w:pPr>
      <w:r>
        <w:separator/>
      </w:r>
    </w:p>
  </w:footnote>
  <w:footnote w:type="continuationSeparator" w:id="0">
    <w:p w14:paraId="595963AD" w14:textId="77777777" w:rsidR="00664D37" w:rsidRDefault="00664D37" w:rsidP="002B4E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28"/>
    <w:rsid w:val="00032F28"/>
    <w:rsid w:val="00157900"/>
    <w:rsid w:val="001759CE"/>
    <w:rsid w:val="00196167"/>
    <w:rsid w:val="002B4E1B"/>
    <w:rsid w:val="003267CC"/>
    <w:rsid w:val="006577D1"/>
    <w:rsid w:val="00664D37"/>
    <w:rsid w:val="008E5713"/>
    <w:rsid w:val="009A1810"/>
    <w:rsid w:val="00B35B12"/>
    <w:rsid w:val="00B7206E"/>
    <w:rsid w:val="00D24FA9"/>
    <w:rsid w:val="00D6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EEB10"/>
  <w15:chartTrackingRefBased/>
  <w15:docId w15:val="{2F474E3D-888A-4A80-B885-BF7895F0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E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2F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2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2F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2F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2F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2F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2F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2F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2F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2F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2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2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2F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2F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2F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2F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2F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2F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2F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2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2F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2F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2F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2F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2F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2F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2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2F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2F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4E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4E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4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4E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4</cp:revision>
  <dcterms:created xsi:type="dcterms:W3CDTF">2025-05-21T06:25:00Z</dcterms:created>
  <dcterms:modified xsi:type="dcterms:W3CDTF">2025-05-23T14:19:00Z</dcterms:modified>
</cp:coreProperties>
</file>